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587A2" w14:textId="77777777" w:rsidR="00EB511A" w:rsidRPr="00EB511A" w:rsidRDefault="00EB511A" w:rsidP="00EB511A">
      <w:pPr>
        <w:widowControl/>
        <w:spacing w:line="480" w:lineRule="auto"/>
        <w:jc w:val="left"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bookmarkStart w:id="0" w:name="_GoBack"/>
      <w:bookmarkEnd w:id="0"/>
      <w:r w:rsidRPr="00EB511A">
        <w:rPr>
          <w:rFonts w:ascii="Arial" w:eastAsia="ＭＳ Ｐゴシック" w:hAnsi="Arial" w:cs="Arial"/>
          <w:color w:val="000000"/>
          <w:kern w:val="0"/>
          <w:sz w:val="26"/>
          <w:szCs w:val="26"/>
          <w14:ligatures w14:val="none"/>
        </w:rPr>
        <w:t>S4 Text. Contributors list</w:t>
      </w:r>
    </w:p>
    <w:p w14:paraId="03E0CB4C" w14:textId="77777777" w:rsid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25311D15" w14:textId="0DE7CF8C" w:rsidR="00EB511A" w:rsidRP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Miya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Hamamoto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,</w:t>
      </w:r>
      <w:r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Nursing department,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Tosei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General Hospital,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Seto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, Japan.</w:t>
      </w:r>
    </w:p>
    <w:p w14:paraId="68357030" w14:textId="77777777" w:rsidR="00EB511A" w:rsidRP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Junko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Tatsuno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, Nursing department, Kokura Memorial Hospital,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kitakyusyu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, Japan.</w:t>
      </w:r>
    </w:p>
    <w:p w14:paraId="46074685" w14:textId="664EA672" w:rsidR="00EB511A" w:rsidRPr="00EB511A" w:rsidRDefault="00EB511A" w:rsidP="00EB511A">
      <w:pPr>
        <w:widowControl/>
        <w:jc w:val="left"/>
        <w:rPr>
          <w:rFonts w:ascii="Arial" w:eastAsia="ＭＳ Ｐゴシック" w:hAnsi="Arial" w:cs="Arial" w:hint="eastAsia"/>
          <w:color w:val="000000" w:themeColor="text1"/>
          <w:kern w:val="0"/>
          <w:sz w:val="22"/>
          <w:szCs w:val="22"/>
          <w14:ligatures w14:val="none"/>
        </w:rPr>
      </w:pP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Yasunobu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Tsuda, Nursing department, St. Marianna University Hospital, Kawasaki, Japan.</w:t>
      </w:r>
    </w:p>
    <w:p w14:paraId="20292440" w14:textId="1111F3EC" w:rsidR="00EB511A" w:rsidRP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Megumi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Moriyasu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, Center of Critical Care,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kitasato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university Hospital,</w:t>
      </w:r>
      <w:r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Sagamihara, Japan.</w:t>
      </w:r>
    </w:p>
    <w:p w14:paraId="65606D1C" w14:textId="78C751D7" w:rsidR="00EB511A" w:rsidRP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Satoshi </w:t>
      </w:r>
      <w:proofErr w:type="spellStart"/>
      <w:proofErr w:type="gram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Nakata,Graduate</w:t>
      </w:r>
      <w:proofErr w:type="spellEnd"/>
      <w:proofErr w:type="gram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School of Nursing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Sience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,</w:t>
      </w:r>
      <w:r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St Luke’s International University,</w:t>
      </w:r>
      <w:r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Chuo, Japan.</w:t>
      </w:r>
    </w:p>
    <w:p w14:paraId="3F46BE69" w14:textId="77777777" w:rsidR="00EB511A" w:rsidRP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Sachie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Nishimura, Nursing department, Okayama City Hospital, Okayama, Japan.</w:t>
      </w:r>
    </w:p>
    <w:p w14:paraId="1803A9EC" w14:textId="77777777" w:rsidR="00EB511A" w:rsidRP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Ryutaro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Seo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. Department of Emergency Medicine, Kobe City Medical Center General Hospital, Kobe, Japan</w:t>
      </w:r>
    </w:p>
    <w:p w14:paraId="47000165" w14:textId="72545CB8" w:rsidR="00EB511A" w:rsidRPr="00EB511A" w:rsidRDefault="00EB511A" w:rsidP="00EB511A">
      <w:pPr>
        <w:widowControl/>
        <w:jc w:val="left"/>
        <w:rPr>
          <w:rFonts w:ascii="Arial" w:eastAsia="ＭＳ Ｐゴシック" w:hAnsi="Arial" w:cs="Arial" w:hint="eastAsia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Akihisa Okuda, Department of Clinical Engineering,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Jikei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University Katsushika Medical Center, Katsushika, Japan.</w:t>
      </w:r>
    </w:p>
    <w:p w14:paraId="66426D3C" w14:textId="119B8C49" w:rsidR="00EB511A" w:rsidRP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Etsuko Moro, Department of Nursing,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Jichi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Medical University Hospital,</w:t>
      </w:r>
      <w:r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Shimotsuke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, Japan.</w:t>
      </w:r>
    </w:p>
    <w:p w14:paraId="1D658611" w14:textId="77777777" w:rsidR="00EB511A" w:rsidRP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Mio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Kitayama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, Nursing Department, Kanazawa Medical University Hospital,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Uchinada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, Japan.</w:t>
      </w:r>
    </w:p>
    <w:p w14:paraId="39E9A096" w14:textId="297601F8" w:rsidR="00EB511A" w:rsidRPr="00EB511A" w:rsidRDefault="00EB511A" w:rsidP="00EB511A">
      <w:pPr>
        <w:widowControl/>
        <w:jc w:val="left"/>
        <w:rPr>
          <w:rFonts w:ascii="Arial" w:eastAsia="ＭＳ Ｐゴシック" w:hAnsi="Arial" w:cs="Arial" w:hint="eastAsia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Yusuke Kawai, Department of Nursing, Fujita Health University Hospital,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Toyoake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, Japan.</w:t>
      </w:r>
    </w:p>
    <w:p w14:paraId="0607744F" w14:textId="176184A5" w:rsidR="00EB511A" w:rsidRPr="00EB511A" w:rsidRDefault="00EB511A" w:rsidP="00EB511A">
      <w:pPr>
        <w:widowControl/>
        <w:jc w:val="left"/>
        <w:rPr>
          <w:rFonts w:ascii="Arial" w:eastAsia="ＭＳ Ｐゴシック" w:hAnsi="Arial" w:cs="Arial" w:hint="eastAsia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Yukiko Katayama, Nursing department,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Sakakibara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Heart Institute,</w:t>
      </w:r>
      <w:r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Fuchu, Japan.</w:t>
      </w:r>
    </w:p>
    <w:p w14:paraId="601D2456" w14:textId="53798AC6" w:rsidR="00EB511A" w:rsidRPr="00EB511A" w:rsidRDefault="00EB511A" w:rsidP="00EB511A">
      <w:pPr>
        <w:widowControl/>
        <w:jc w:val="left"/>
        <w:rPr>
          <w:rFonts w:ascii="Arial" w:eastAsia="ＭＳ Ｐゴシック" w:hAnsi="Arial" w:cs="Arial" w:hint="eastAsia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Kosuke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Kitabeppu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, High Care Unit, Kurashiki Central Hospital, Kurashiki, Japan.</w:t>
      </w:r>
    </w:p>
    <w:p w14:paraId="5907E7C9" w14:textId="77777777" w:rsidR="00EB511A" w:rsidRP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Noriko Inagaki, Faculty of Nursing,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Setsunan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University, Hirakata, Japan.</w:t>
      </w:r>
    </w:p>
    <w:p w14:paraId="1F53DD1E" w14:textId="77777777" w:rsidR="00EB511A" w:rsidRP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Uemura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Sakura, Emergency and Critical Care Medical Center, Osaka City General Hospital, Osaka, Japan.</w:t>
      </w:r>
    </w:p>
    <w:p w14:paraId="6F568C3B" w14:textId="79C47C40" w:rsidR="00EB511A" w:rsidRPr="00EB511A" w:rsidRDefault="00EB511A" w:rsidP="00EB511A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</w:pP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Tomomi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Furumaya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, Nursing Department,</w:t>
      </w:r>
      <w:r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Saitama Red </w:t>
      </w:r>
      <w:proofErr w:type="spellStart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>Coss</w:t>
      </w:r>
      <w:proofErr w:type="spellEnd"/>
      <w:r w:rsidRPr="00EB511A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14:ligatures w14:val="none"/>
        </w:rPr>
        <w:t xml:space="preserve"> Hospital, Saitama, Japan.</w:t>
      </w:r>
    </w:p>
    <w:p w14:paraId="07066291" w14:textId="77777777" w:rsidR="007E5E94" w:rsidRPr="00EB511A" w:rsidRDefault="00EB511A"/>
    <w:sectPr w:rsidR="007E5E94" w:rsidRPr="00EB511A" w:rsidSect="00EE57A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1A"/>
    <w:rsid w:val="00026D42"/>
    <w:rsid w:val="00041086"/>
    <w:rsid w:val="00046C29"/>
    <w:rsid w:val="000A1E28"/>
    <w:rsid w:val="000F2F30"/>
    <w:rsid w:val="000F6EA1"/>
    <w:rsid w:val="00111F13"/>
    <w:rsid w:val="00121377"/>
    <w:rsid w:val="001421FE"/>
    <w:rsid w:val="00142AF1"/>
    <w:rsid w:val="001535CE"/>
    <w:rsid w:val="00164052"/>
    <w:rsid w:val="001734DE"/>
    <w:rsid w:val="001922FC"/>
    <w:rsid w:val="00193BBE"/>
    <w:rsid w:val="001B46BD"/>
    <w:rsid w:val="001C4993"/>
    <w:rsid w:val="002151B6"/>
    <w:rsid w:val="00237893"/>
    <w:rsid w:val="00237CD2"/>
    <w:rsid w:val="00253D32"/>
    <w:rsid w:val="0025572E"/>
    <w:rsid w:val="00256729"/>
    <w:rsid w:val="0027079C"/>
    <w:rsid w:val="00270C44"/>
    <w:rsid w:val="002951D7"/>
    <w:rsid w:val="002B15F5"/>
    <w:rsid w:val="002D002C"/>
    <w:rsid w:val="002D3E38"/>
    <w:rsid w:val="002E4702"/>
    <w:rsid w:val="00302572"/>
    <w:rsid w:val="003243EA"/>
    <w:rsid w:val="003B711C"/>
    <w:rsid w:val="003E23E1"/>
    <w:rsid w:val="003F6C4D"/>
    <w:rsid w:val="00421BB4"/>
    <w:rsid w:val="0043054F"/>
    <w:rsid w:val="00463D96"/>
    <w:rsid w:val="00464241"/>
    <w:rsid w:val="00480DEE"/>
    <w:rsid w:val="00490560"/>
    <w:rsid w:val="00496906"/>
    <w:rsid w:val="004B54C7"/>
    <w:rsid w:val="004D35BB"/>
    <w:rsid w:val="004D6FB8"/>
    <w:rsid w:val="004F52F0"/>
    <w:rsid w:val="00506915"/>
    <w:rsid w:val="00516E20"/>
    <w:rsid w:val="00535D8F"/>
    <w:rsid w:val="00547B88"/>
    <w:rsid w:val="005539CA"/>
    <w:rsid w:val="0056106D"/>
    <w:rsid w:val="005810BA"/>
    <w:rsid w:val="005839E5"/>
    <w:rsid w:val="0059240C"/>
    <w:rsid w:val="005A6AD1"/>
    <w:rsid w:val="005B6967"/>
    <w:rsid w:val="005C7575"/>
    <w:rsid w:val="005F2DC4"/>
    <w:rsid w:val="00625459"/>
    <w:rsid w:val="00653F69"/>
    <w:rsid w:val="00657440"/>
    <w:rsid w:val="00672F5B"/>
    <w:rsid w:val="006C2D07"/>
    <w:rsid w:val="006C3D7A"/>
    <w:rsid w:val="006C52E7"/>
    <w:rsid w:val="006E16F9"/>
    <w:rsid w:val="00706896"/>
    <w:rsid w:val="00744480"/>
    <w:rsid w:val="00746604"/>
    <w:rsid w:val="00746DAB"/>
    <w:rsid w:val="007518E9"/>
    <w:rsid w:val="00754DBD"/>
    <w:rsid w:val="00774276"/>
    <w:rsid w:val="00795D9B"/>
    <w:rsid w:val="007A5188"/>
    <w:rsid w:val="00811D20"/>
    <w:rsid w:val="00822AE9"/>
    <w:rsid w:val="00825D7B"/>
    <w:rsid w:val="0082664B"/>
    <w:rsid w:val="00840346"/>
    <w:rsid w:val="00874C77"/>
    <w:rsid w:val="00891053"/>
    <w:rsid w:val="008930BE"/>
    <w:rsid w:val="008977BD"/>
    <w:rsid w:val="008E6269"/>
    <w:rsid w:val="009074A6"/>
    <w:rsid w:val="00916C87"/>
    <w:rsid w:val="00916D65"/>
    <w:rsid w:val="009178C9"/>
    <w:rsid w:val="009274F9"/>
    <w:rsid w:val="009361AF"/>
    <w:rsid w:val="0094432C"/>
    <w:rsid w:val="00951E0E"/>
    <w:rsid w:val="00987438"/>
    <w:rsid w:val="009A36DA"/>
    <w:rsid w:val="009D6C84"/>
    <w:rsid w:val="009D6F35"/>
    <w:rsid w:val="00A279AE"/>
    <w:rsid w:val="00A30212"/>
    <w:rsid w:val="00A462D4"/>
    <w:rsid w:val="00A64A6B"/>
    <w:rsid w:val="00A70A0A"/>
    <w:rsid w:val="00AA7D0E"/>
    <w:rsid w:val="00AE75EC"/>
    <w:rsid w:val="00AF76DC"/>
    <w:rsid w:val="00B05053"/>
    <w:rsid w:val="00B06C31"/>
    <w:rsid w:val="00B2201A"/>
    <w:rsid w:val="00B30A13"/>
    <w:rsid w:val="00B31B3E"/>
    <w:rsid w:val="00BA25B9"/>
    <w:rsid w:val="00BE088E"/>
    <w:rsid w:val="00BE0D5E"/>
    <w:rsid w:val="00C13204"/>
    <w:rsid w:val="00C1634E"/>
    <w:rsid w:val="00C23F4F"/>
    <w:rsid w:val="00C562C7"/>
    <w:rsid w:val="00C67030"/>
    <w:rsid w:val="00C9167A"/>
    <w:rsid w:val="00CA6606"/>
    <w:rsid w:val="00CE542F"/>
    <w:rsid w:val="00D24CC6"/>
    <w:rsid w:val="00D56A75"/>
    <w:rsid w:val="00D61C9C"/>
    <w:rsid w:val="00D669D1"/>
    <w:rsid w:val="00DA52B5"/>
    <w:rsid w:val="00DD6BEC"/>
    <w:rsid w:val="00DE5DBE"/>
    <w:rsid w:val="00E075AA"/>
    <w:rsid w:val="00E217E9"/>
    <w:rsid w:val="00E377C1"/>
    <w:rsid w:val="00E52195"/>
    <w:rsid w:val="00E56965"/>
    <w:rsid w:val="00E574CF"/>
    <w:rsid w:val="00E70337"/>
    <w:rsid w:val="00E71081"/>
    <w:rsid w:val="00E9222E"/>
    <w:rsid w:val="00EB511A"/>
    <w:rsid w:val="00ED043C"/>
    <w:rsid w:val="00ED0FEC"/>
    <w:rsid w:val="00ED31B4"/>
    <w:rsid w:val="00EE57AC"/>
    <w:rsid w:val="00EF2C33"/>
    <w:rsid w:val="00F027A0"/>
    <w:rsid w:val="00F23837"/>
    <w:rsid w:val="00F51E8A"/>
    <w:rsid w:val="00F5768F"/>
    <w:rsid w:val="00F64A59"/>
    <w:rsid w:val="00F7195D"/>
    <w:rsid w:val="00FA2611"/>
    <w:rsid w:val="00FB066B"/>
    <w:rsid w:val="00FB63A8"/>
    <w:rsid w:val="00FD6C78"/>
    <w:rsid w:val="00FE0E03"/>
    <w:rsid w:val="00FE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2A16A"/>
  <w15:chartTrackingRefBased/>
  <w15:docId w15:val="{85B24346-7D01-AE4C-90CC-21A9429A2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18E9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518E9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B511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9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本秀明</dc:creator>
  <cp:keywords/>
  <dc:description/>
  <cp:lastModifiedBy>櫻本秀明</cp:lastModifiedBy>
  <cp:revision>1</cp:revision>
  <dcterms:created xsi:type="dcterms:W3CDTF">2022-05-27T03:54:00Z</dcterms:created>
  <dcterms:modified xsi:type="dcterms:W3CDTF">2022-05-27T03:56:00Z</dcterms:modified>
</cp:coreProperties>
</file>